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S1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DNA coding sequence for Cas1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g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 xml:space="preserve"> used in this study.</w:t>
      </w:r>
    </w:p>
    <w:tbl>
      <w:tblPr>
        <w:tblStyle w:val="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684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  <w:t>Description</w:t>
            </w:r>
          </w:p>
        </w:tc>
        <w:tc>
          <w:tcPr>
            <w:tcW w:w="68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  <w:t>DNA coding sequence</w:t>
            </w:r>
            <w:r>
              <w:rPr>
                <w:rFonts w:hint="eastAsia" w:ascii="Times New Roman" w:hAnsi="Times New Roman" w:eastAsia="华文仿宋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  <w:t>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1" w:hRule="atLeast"/>
        </w:trPr>
        <w:tc>
          <w:tcPr>
            <w:tcW w:w="140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1"/>
                <w:lang w:val="zh-CN" w:eastAsia="en-US" w:bidi="th-TH"/>
              </w:rPr>
              <w:t>Cas12g</w:t>
            </w:r>
          </w:p>
        </w:tc>
        <w:tc>
          <w:tcPr>
            <w:tcW w:w="68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华文仿宋" w:cs="Times New Roman"/>
                <w:kern w:val="0"/>
                <w:sz w:val="24"/>
                <w:szCs w:val="21"/>
                <w:lang w:val="zh-CN" w:eastAsia="en-US" w:bidi="th-TH"/>
              </w:rPr>
              <w:t>ATGGCACAGGCGAGCAGCACCCCGGCGGTTTCGCCTCGTCCGCGTCCTCGTTACCGTGAAGAACGTACCCTGGTTCGTAAACTGCTGCCGCGTCCGGGGCAGAGCAAACAGGAATTTCGTGAAAATGTTAAAAAGCTGCGTAAAGCATTCCTGCAATTCAATGCAGATGTCAGCGGGGTGTGTCAGTGGGCAATTCAATTCCGTCCTCGTTATGGTAAACCGGCAGAACCGACCGAAACCTTTTGGAAATTCTTTCTGGAACCGGAGACCTCACTGCCGCCGAATGATAGCCGTAGCCCGGAATTTCGTCGCCTGCAGGCATTCGAAGCAGCAGCAGGTATTAATGGTGCAGCAGCACTGGATGATCCGGCCTTTACCAATGAACTGCGTGATAGCATTCTGGCAGTTGCAAGCCGTCCGAAAACCAAAGAAGCACAACGTCTGTTTAGTCGTCTGAAAGATTATCAACCGGCACATCGTATGATTCTGGCCAAAGTGGCGGCCGAATGGATTGAGTCTCGTTATCGTCGTGCACATCAAAATTGGGAACGTAACTATGAAGAATGGAAAAAGGAAAAACAGGAATGGGAACAAAATCACCCGGAACTGACCCCGGAAATTCGTGAAGCGTTTAACCAGATTTTTCAACAGCTGGAAGTGAAAGAAAAACGTGTTCGTATTTGTCCGGCAGCACGCCTGCTGCAGAATAAAGACAATTGCCAATATGCAGGTAAAAACAAACATAGTGTTCTGTGTAACCAGTTCAATGAATTTAAAAAGAACCACCTGCAGGGTAAAGCCATTAAATTTTTCTACAAAGACGCAGAAAAATACCTGCGCTGCGGTCTGCAGAGCCTGAAACCAAATGTTCAGGGACCATTCCGCGAAGATTGGAACAAATACCTGCGTTATATGAATCTGAAAGAAGAGACCCTGCGTGGTAAAAACGGGGGTCGTCTGCCGCATTGTAAAAATCTGGGTCAGGAGTGTGAATTTAATCCTCATACCGCCCTGTGTAAACAGTATCAGCAGCAGCTGAGCAGCCGTCCAGATCTGGTTCAGCATGATGAACTGTATCGTAAATGGCGCCGCGAATATTGGCGTGAGCCGCGTAAACCGGTTTTCCGTTATCCGAGCGTTAAACGTCATAGCATTGCAAAAATTTTCGGTGAAAATTACTTCCAGGCAGATTTTAAAAACAGCGTTGTTGGACTGCGTCTGGATTCTATGCCGGCAGGTCAGTATCTGGAATTTGCATTCGCACCATGGCCGCGTAATTACCGTCCGCAGCCGGGTGAGACCGAAATTAGCAGCGTGCATCTGCATTTTGTTGGTACCCGTCCGCGTATCGGTTTTCGTTTTCGTGTTCCGCATAAACGTAGCCGTTTTGATTGTACCCAGGAAGAACTGGATGAGCTGCGTAGCCGTACATTTCCTCGTAAAGCCCAGGATCAGAAATTTCTGGAGGCAGCCCGTAAACGTCTGCTGGAAACCTTTCCGGGTAATGCAGAACAGGAACTGCGTCTGCTGGCAGTGGCACTGGGCACCGATTCAGCACGTGCAGCATTTTTTATTGGTAAAACCTTTCAGCAGGCATTTCCTCTGAAAATTGTGAAAATTGAAAAACTGTACGAGCAATGGCCGAATCAGAAACAGGCTGGTGATCGTCGTGATGCAAGTAGTAAACAGCCGCGTCCGGGCCTGAGCCGTGATCACGTTGGTCGCCACCTGCAGAAAATGCGTGCACAGGCAAGCGAAATTGCACAGAAACGTCAGGAACTGACCGGCACCCCGGCGCCAGAAACCACCACCGATCAGGCAGCAAAAAAAGCAACCCTGCAGCCGTTTGATCTGCGTGGTCTGACCGTTCATACCGCACGTATGATTCGTGATTGGGCACGTCTGAATGCACGTCAGATTATTCAGCTGGCAGAAGAAAATCAGGTTGATCTGATTGTTCTGGAAAGCCTGCGTGGTTTTCGTCCGCCGGGTTATGAAAATCTGGATCAGGAAAAAAAACGTCGTGTTGCATTTTTTGCACATGGTCGTATTCGTCGTAAAGTTACCGAAAAAGCAGTTGAACGTGGTATGCGTGTTGTTACCGTTCCGTATCTGGCAAGCAGCAAAGTTTGTGCAGAATGTCGTAAAAAACAGAAAGATAATAAACAGTGGGAAAAAAATAAAAAACGTGGTCTGTTTAAATGTGAAGGTTGTGGTAGCCAGGCACAGGTTGATGAAAATGCAGCACGTGTTCTGGGTCGTGTTTTTTGGGGTGAAATTGAACTGCCGACCGCAATTCCGTAA</w:t>
            </w:r>
          </w:p>
        </w:tc>
      </w:tr>
    </w:tbl>
    <w:p>
      <w:pPr>
        <w:widowControl/>
        <w:jc w:val="both"/>
        <w:rPr>
          <w:rFonts w:ascii="Times New Roman" w:hAnsi="Times New Roman" w:eastAsia="华文仿宋" w:cs="Times New Roman"/>
          <w:kern w:val="0"/>
          <w:sz w:val="24"/>
          <w:szCs w:val="21"/>
          <w:lang w:val="en-US" w:eastAsia="zh-CN" w:bidi="th-TH"/>
        </w:rPr>
      </w:pPr>
      <w:r>
        <w:rPr>
          <w:rFonts w:ascii="Times New Roman" w:hAnsi="Times New Roman" w:eastAsia="华文仿宋" w:cs="Times New Roman"/>
          <w:kern w:val="0"/>
          <w:sz w:val="24"/>
          <w:szCs w:val="21"/>
          <w:lang w:val="en-US" w:eastAsia="zh-CN" w:bidi="th-TH"/>
        </w:rPr>
        <w:t>* Codons have been optimized for expression in E. coli Rosetta (DE3) cells.</w:t>
      </w:r>
    </w:p>
    <w:p>
      <w:pPr>
        <w:widowControl/>
        <w:spacing w:line="480" w:lineRule="auto"/>
        <w:jc w:val="both"/>
        <w:rPr>
          <w:rFonts w:ascii="Times New Roman" w:hAnsi="Times New Roman" w:cs="Times New Roman" w:eastAsiaTheme="minorEastAsia"/>
          <w:kern w:val="2"/>
          <w:sz w:val="24"/>
          <w:lang w:val="en-US" w:eastAsia="zh-CN" w:bidi="ar-SA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5ADF6CF8"/>
    <w:rsid w:val="00563274"/>
    <w:rsid w:val="05DC68BD"/>
    <w:rsid w:val="09BD2C1D"/>
    <w:rsid w:val="0BE64C10"/>
    <w:rsid w:val="0D0B482E"/>
    <w:rsid w:val="0FCE1079"/>
    <w:rsid w:val="120E5F6D"/>
    <w:rsid w:val="141B4077"/>
    <w:rsid w:val="15AA696F"/>
    <w:rsid w:val="16707002"/>
    <w:rsid w:val="17C92852"/>
    <w:rsid w:val="1A46462D"/>
    <w:rsid w:val="20A76BED"/>
    <w:rsid w:val="21D36AF5"/>
    <w:rsid w:val="25270BB7"/>
    <w:rsid w:val="2AE44436"/>
    <w:rsid w:val="2BB70B7F"/>
    <w:rsid w:val="2FB91AA5"/>
    <w:rsid w:val="336A6357"/>
    <w:rsid w:val="36631C6B"/>
    <w:rsid w:val="37F34BF4"/>
    <w:rsid w:val="38751CA5"/>
    <w:rsid w:val="396219DB"/>
    <w:rsid w:val="3AAF0A9E"/>
    <w:rsid w:val="3BCC3A54"/>
    <w:rsid w:val="3BF07AFD"/>
    <w:rsid w:val="3FD27EC8"/>
    <w:rsid w:val="4805480A"/>
    <w:rsid w:val="48263A2A"/>
    <w:rsid w:val="4A621D25"/>
    <w:rsid w:val="4AB86269"/>
    <w:rsid w:val="4BAD5A0B"/>
    <w:rsid w:val="4E2A3343"/>
    <w:rsid w:val="4F2B260D"/>
    <w:rsid w:val="4F83220F"/>
    <w:rsid w:val="4FB27438"/>
    <w:rsid w:val="4FE614EB"/>
    <w:rsid w:val="51CE2AA2"/>
    <w:rsid w:val="532A715E"/>
    <w:rsid w:val="53844C53"/>
    <w:rsid w:val="581836C6"/>
    <w:rsid w:val="5A290952"/>
    <w:rsid w:val="5ADF6CF8"/>
    <w:rsid w:val="5CBF0E5A"/>
    <w:rsid w:val="5D5855C9"/>
    <w:rsid w:val="5DEA21A7"/>
    <w:rsid w:val="5FB72479"/>
    <w:rsid w:val="60DB148B"/>
    <w:rsid w:val="61662E7E"/>
    <w:rsid w:val="63E93105"/>
    <w:rsid w:val="656549C6"/>
    <w:rsid w:val="666567A8"/>
    <w:rsid w:val="67BD26DA"/>
    <w:rsid w:val="68E4522F"/>
    <w:rsid w:val="6B0418A2"/>
    <w:rsid w:val="7309711B"/>
    <w:rsid w:val="73573937"/>
    <w:rsid w:val="74B12817"/>
    <w:rsid w:val="796C4B43"/>
    <w:rsid w:val="7AB27DA8"/>
    <w:rsid w:val="7E97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无格式表格 21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7">
    <w:name w:val="Table Paragraph"/>
    <w:qFormat/>
    <w:uiPriority w:val="1"/>
    <w:pPr>
      <w:spacing w:before="76"/>
      <w:ind w:left="122"/>
    </w:pPr>
    <w:rPr>
      <w:rFonts w:ascii="Times New Roman" w:hAnsi="Times New Roman" w:eastAsia="Times New Roman" w:cs="Times New Roman"/>
      <w:sz w:val="24"/>
      <w:szCs w:val="24"/>
      <w:lang w:val="zh-CN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</Words>
  <Characters>2452</Characters>
  <Lines>0</Lines>
  <Paragraphs>0</Paragraphs>
  <TotalTime>2</TotalTime>
  <ScaleCrop>false</ScaleCrop>
  <LinksUpToDate>false</LinksUpToDate>
  <CharactersWithSpaces>24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5:55:00Z</dcterms:created>
  <dc:creator>Mengxi Liu</dc:creator>
  <cp:lastModifiedBy>Mengxi Liu</cp:lastModifiedBy>
  <dcterms:modified xsi:type="dcterms:W3CDTF">2023-08-24T04:1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17B89BC885A41C7869F203E88101513_13</vt:lpwstr>
  </property>
</Properties>
</file>